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2093"/>
        <w:gridCol w:w="1729"/>
        <w:gridCol w:w="1729"/>
      </w:tblGrid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pitop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nufactur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talog Number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t Number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Lysin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6-93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409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ac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928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2K4824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18ac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119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108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R2me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c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804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1666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4me3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Upstat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7-47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7343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9me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c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904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91918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36me3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c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905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446805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3K79me3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c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262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113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4K20me3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c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b905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32666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4K20me3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-46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92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ammaH2AX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1831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123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ammaH2AX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at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5-63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BC13678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32" w:hanging="432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7:11:00Z</dcterms:created>
  <dc:creator>Owner</dc:creator>
  <dc:description/>
  <cp:keywords/>
  <dc:language>en-US</dc:language>
  <cp:lastModifiedBy>Owner</cp:lastModifiedBy>
  <dcterms:modified xsi:type="dcterms:W3CDTF">2009-08-07T07:19:00Z</dcterms:modified>
  <cp:revision>4</cp:revision>
  <dc:subject/>
  <dc:title>Supplementary Figures and Tables</dc:title>
</cp:coreProperties>
</file>